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EE0" w:rsidRDefault="00906C9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Primer sequences for circHLA-RBM33</w:t>
      </w:r>
    </w:p>
    <w:tbl>
      <w:tblPr>
        <w:tblW w:w="8080" w:type="dxa"/>
        <w:tblBorders>
          <w:top w:val="single" w:sz="12" w:space="0" w:color="000000"/>
          <w:bottom w:val="single" w:sz="12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011"/>
        <w:gridCol w:w="1984"/>
        <w:gridCol w:w="1134"/>
      </w:tblGrid>
      <w:tr w:rsidR="00543EE0">
        <w:tc>
          <w:tcPr>
            <w:tcW w:w="19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bookmarkStart w:id="1" w:name="OLE_LINK16"/>
            <w:bookmarkEnd w:id="0"/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Primer</w:t>
            </w:r>
            <w:bookmarkEnd w:id="1"/>
          </w:p>
        </w:tc>
        <w:tc>
          <w:tcPr>
            <w:tcW w:w="30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bookmarkStart w:id="2" w:name="OLE_LINK17"/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Sequences</w:t>
            </w:r>
            <w:bookmarkEnd w:id="2"/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bookmarkStart w:id="3" w:name="OLE_LINK18"/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Product expected length</w:t>
            </w:r>
            <w:bookmarkEnd w:id="3"/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Tm/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℃</w:t>
            </w:r>
          </w:p>
        </w:tc>
      </w:tr>
      <w:tr w:rsidR="00543EE0"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ivergent primer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0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CCAGAGGAGGAGCAGCTTTA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543E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divergent primer -R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AATCCGACTGATTCTTTTTGCCA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:rsidR="00543EE0" w:rsidRDefault="00543EE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543EE0" w:rsidRDefault="00543EE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543E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vergent primer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GCTACATCTGGCATGGTTAC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543EE0">
        <w:tc>
          <w:tcPr>
            <w:tcW w:w="19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convergent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primer-R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43EE0" w:rsidRDefault="00906C98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GCTTCGTGGCCTTCATACTG</w:t>
            </w:r>
          </w:p>
        </w:tc>
        <w:tc>
          <w:tcPr>
            <w:tcW w:w="198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543EE0" w:rsidRDefault="00543EE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543EE0" w:rsidRDefault="00543EE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</w:tbl>
    <w:p w:rsidR="00543EE0" w:rsidRDefault="00543EE0">
      <w:pPr>
        <w:adjustRightInd w:val="0"/>
        <w:snapToGrid w:val="0"/>
        <w:spacing w:line="480" w:lineRule="auto"/>
      </w:pPr>
    </w:p>
    <w:sectPr w:rsidR="00543EE0">
      <w:pgSz w:w="11850" w:h="16783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0DC"/>
    <w:rsid w:val="00071E0B"/>
    <w:rsid w:val="000B2F3A"/>
    <w:rsid w:val="000C70DC"/>
    <w:rsid w:val="000D6048"/>
    <w:rsid w:val="00141BF8"/>
    <w:rsid w:val="0043392C"/>
    <w:rsid w:val="00543EE0"/>
    <w:rsid w:val="00906C98"/>
    <w:rsid w:val="00E95B84"/>
    <w:rsid w:val="1B3C5EB4"/>
    <w:rsid w:val="1D9F7A3B"/>
    <w:rsid w:val="2BDF408F"/>
    <w:rsid w:val="64CF3450"/>
    <w:rsid w:val="7AF9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AD9ED6E-DADE-47A7-9E8A-49936909F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505</dc:creator>
  <cp:lastModifiedBy>admin</cp:lastModifiedBy>
  <cp:revision>6</cp:revision>
  <dcterms:created xsi:type="dcterms:W3CDTF">2020-12-23T05:33:00Z</dcterms:created>
  <dcterms:modified xsi:type="dcterms:W3CDTF">2021-04-26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